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9AC2C" w14:textId="77777777" w:rsidR="00200E7D" w:rsidRPr="00200E7D" w:rsidRDefault="00200E7D" w:rsidP="00200E7D">
      <w:pPr>
        <w:tabs>
          <w:tab w:val="left" w:pos="720"/>
          <w:tab w:val="left" w:pos="1440"/>
          <w:tab w:val="left" w:pos="2400"/>
          <w:tab w:val="left" w:pos="4200"/>
        </w:tabs>
        <w:spacing w:line="240" w:lineRule="auto"/>
        <w:jc w:val="center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200E7D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Appendix 1. Sample SAS code for calculating the population attributable risk, using school size as example variable</w:t>
      </w:r>
    </w:p>
    <w:p w14:paraId="029F213A" w14:textId="77777777" w:rsidR="00200E7D" w:rsidRPr="00200E7D" w:rsidRDefault="00200E7D" w:rsidP="00200E7D">
      <w:pPr>
        <w:tabs>
          <w:tab w:val="left" w:pos="720"/>
          <w:tab w:val="left" w:pos="1440"/>
          <w:tab w:val="left" w:pos="2400"/>
          <w:tab w:val="left" w:pos="4200"/>
        </w:tabs>
        <w:spacing w:after="0" w:line="480" w:lineRule="auto"/>
        <w:rPr>
          <w:rFonts w:ascii="Times New Roman" w:eastAsia="Times New Roman" w:hAnsi="Times New Roman" w:cs="Times New Roman"/>
          <w:sz w:val="16"/>
          <w:szCs w:val="16"/>
          <w:u w:val="single"/>
          <w:lang w:val="en-US"/>
        </w:rPr>
      </w:pPr>
      <w:r w:rsidRPr="00200E7D">
        <w:rPr>
          <w:rFonts w:ascii="Times New Roman" w:eastAsia="Times New Roman" w:hAnsi="Times New Roman" w:cs="Times New Roman"/>
          <w:sz w:val="16"/>
          <w:szCs w:val="16"/>
          <w:u w:val="single"/>
          <w:lang w:val="en-US"/>
        </w:rPr>
        <w:t>Program:</w:t>
      </w:r>
    </w:p>
    <w:p w14:paraId="2DCA70AF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title 'make variance-covariance matrix of beta coefficients</w:t>
      </w:r>
      <w:proofErr w:type="gramStart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';</w:t>
      </w:r>
      <w:proofErr w:type="gramEnd"/>
    </w:p>
    <w:p w14:paraId="4A51AF69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</w:t>
      </w:r>
    </w:p>
    <w:p w14:paraId="3AC324B7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200E7D">
        <w:rPr>
          <w:rFonts w:ascii="Courier New" w:eastAsia="Times New Roman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PROC</w:t>
      </w:r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200E7D">
        <w:rPr>
          <w:rFonts w:ascii="Courier New" w:eastAsia="Times New Roman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LOGISTIC</w:t>
      </w:r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200E7D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en-US"/>
        </w:rPr>
        <w:t>DATA</w:t>
      </w:r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=TEMP1   </w:t>
      </w:r>
      <w:r w:rsidRPr="00200E7D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en-US"/>
        </w:rPr>
        <w:t>COVOUT</w:t>
      </w:r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200E7D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en-US"/>
        </w:rPr>
        <w:t>OUTEST</w:t>
      </w:r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>=DATA.</w:t>
      </w:r>
      <w:proofErr w:type="gramStart"/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>BETA;</w:t>
      </w:r>
      <w:proofErr w:type="gramEnd"/>
    </w:p>
    <w:p w14:paraId="6B644497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 w:rsidRPr="00200E7D">
        <w:rPr>
          <w:rFonts w:ascii="Courier New" w:eastAsia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MODEL</w:t>
      </w:r>
      <w:r w:rsidRPr="00200E7D">
        <w:rPr>
          <w:rFonts w:ascii="Courier New" w:eastAsia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OUTCOME=</w:t>
      </w:r>
    </w:p>
    <w:p w14:paraId="00A832F8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   </w:t>
      </w:r>
      <w:proofErr w:type="spellStart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school_size_small</w:t>
      </w:r>
      <w:proofErr w:type="spellEnd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        /* yes/no */</w:t>
      </w:r>
    </w:p>
    <w:p w14:paraId="4FB80CF7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   </w:t>
      </w:r>
      <w:proofErr w:type="spellStart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school_size_medium</w:t>
      </w:r>
      <w:proofErr w:type="spellEnd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</w:t>
      </w: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ab/>
        <w:t>/* yes/no */</w:t>
      </w:r>
    </w:p>
    <w:p w14:paraId="62D63466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   </w:t>
      </w:r>
      <w:proofErr w:type="spellStart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school_size_large</w:t>
      </w:r>
      <w:proofErr w:type="spellEnd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</w:t>
      </w: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ab/>
        <w:t>/* reference */</w:t>
      </w:r>
    </w:p>
    <w:p w14:paraId="4EA51C19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2F33CC44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title 'make dataset of joint </w:t>
      </w:r>
      <w:proofErr w:type="spellStart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prevalences</w:t>
      </w:r>
      <w:proofErr w:type="spellEnd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of risk    </w:t>
      </w:r>
    </w:p>
    <w:p w14:paraId="713016BB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            </w:t>
      </w:r>
      <w:proofErr w:type="gramStart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factors';</w:t>
      </w:r>
      <w:proofErr w:type="gramEnd"/>
    </w:p>
    <w:p w14:paraId="5CE4EF74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55C32828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FF"/>
          <w:sz w:val="16"/>
          <w:szCs w:val="16"/>
          <w:shd w:val="clear" w:color="auto" w:fill="FFFFFF"/>
          <w:lang w:val="en-US"/>
        </w:rPr>
      </w:pPr>
      <w:r w:rsidRPr="00200E7D">
        <w:rPr>
          <w:rFonts w:ascii="Courier New" w:eastAsia="Courier New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PROC</w:t>
      </w:r>
      <w:r w:rsidRPr="00200E7D">
        <w:rPr>
          <w:rFonts w:ascii="Courier New" w:eastAsia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200E7D">
        <w:rPr>
          <w:rFonts w:ascii="Courier New" w:eastAsia="Courier New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SORT</w:t>
      </w:r>
      <w:r w:rsidRPr="00200E7D">
        <w:rPr>
          <w:rFonts w:ascii="Courier New" w:eastAsia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200E7D">
        <w:rPr>
          <w:rFonts w:ascii="Courier New" w:eastAsia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DATA</w:t>
      </w: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=all; </w:t>
      </w:r>
      <w:r w:rsidRPr="00200E7D">
        <w:rPr>
          <w:rFonts w:ascii="Courier New" w:eastAsia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By</w:t>
      </w:r>
    </w:p>
    <w:p w14:paraId="3AE85967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   </w:t>
      </w:r>
      <w:proofErr w:type="spellStart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school_size_small</w:t>
      </w:r>
      <w:proofErr w:type="spellEnd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         </w:t>
      </w:r>
    </w:p>
    <w:p w14:paraId="7EBA9A35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   </w:t>
      </w:r>
      <w:proofErr w:type="spellStart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school_size_medium</w:t>
      </w:r>
      <w:proofErr w:type="spellEnd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</w:t>
      </w:r>
    </w:p>
    <w:p w14:paraId="57BAE2A2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;                 </w:t>
      </w:r>
    </w:p>
    <w:p w14:paraId="37953299" w14:textId="77777777" w:rsidR="00200E7D" w:rsidRPr="00200E7D" w:rsidRDefault="00200E7D" w:rsidP="00200E7D">
      <w:pPr>
        <w:tabs>
          <w:tab w:val="left" w:pos="720"/>
          <w:tab w:val="left" w:pos="1440"/>
          <w:tab w:val="left" w:pos="2400"/>
          <w:tab w:val="left" w:pos="4200"/>
        </w:tabs>
        <w:spacing w:after="0" w:line="240" w:lineRule="auto"/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en-US"/>
        </w:rPr>
      </w:pPr>
      <w:proofErr w:type="gramStart"/>
      <w:r w:rsidRPr="00200E7D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en-US"/>
        </w:rPr>
        <w:t>run;</w:t>
      </w:r>
      <w:proofErr w:type="gramEnd"/>
    </w:p>
    <w:p w14:paraId="71C2F7F0" w14:textId="77777777" w:rsidR="00200E7D" w:rsidRPr="00200E7D" w:rsidRDefault="00200E7D" w:rsidP="00200E7D">
      <w:pPr>
        <w:tabs>
          <w:tab w:val="left" w:pos="720"/>
          <w:tab w:val="left" w:pos="1440"/>
          <w:tab w:val="left" w:pos="2400"/>
          <w:tab w:val="left" w:pos="4200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/>
        </w:rPr>
      </w:pPr>
    </w:p>
    <w:p w14:paraId="5FAEA2A7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200E7D">
        <w:rPr>
          <w:rFonts w:ascii="Courier New" w:eastAsia="Times New Roman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PROC</w:t>
      </w:r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200E7D">
        <w:rPr>
          <w:rFonts w:ascii="Courier New" w:eastAsia="Times New Roman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MEANS</w:t>
      </w:r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200E7D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en-US"/>
        </w:rPr>
        <w:t>NOPRINT</w:t>
      </w:r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200E7D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en-US"/>
        </w:rPr>
        <w:t>DATA</w:t>
      </w:r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>=</w:t>
      </w:r>
      <w:proofErr w:type="gramStart"/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>all ;</w:t>
      </w:r>
      <w:proofErr w:type="gramEnd"/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200E7D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en-US"/>
        </w:rPr>
        <w:t>VAR</w:t>
      </w:r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id;</w:t>
      </w:r>
    </w:p>
    <w:p w14:paraId="49A2D33C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200E7D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en-US"/>
        </w:rPr>
        <w:t>OUTPUT</w:t>
      </w:r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200E7D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en-US"/>
        </w:rPr>
        <w:t>OUT</w:t>
      </w:r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= PREV </w:t>
      </w:r>
      <w:r w:rsidRPr="00200E7D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en-US"/>
        </w:rPr>
        <w:t>N</w:t>
      </w:r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>=</w:t>
      </w:r>
      <w:proofErr w:type="spellStart"/>
      <w:proofErr w:type="gramStart"/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>fq</w:t>
      </w:r>
      <w:proofErr w:type="spellEnd"/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  <w:proofErr w:type="gramEnd"/>
    </w:p>
    <w:p w14:paraId="068E743A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 w:rsidRPr="00200E7D">
        <w:rPr>
          <w:rFonts w:ascii="Courier New" w:eastAsia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By</w:t>
      </w: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school_size_small</w:t>
      </w:r>
      <w:proofErr w:type="spellEnd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         </w:t>
      </w:r>
    </w:p>
    <w:p w14:paraId="220D76DD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   </w:t>
      </w:r>
      <w:proofErr w:type="spellStart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school_size_</w:t>
      </w:r>
      <w:proofErr w:type="gramStart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medium</w:t>
      </w:r>
      <w:proofErr w:type="spellEnd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;</w:t>
      </w:r>
      <w:proofErr w:type="gramEnd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               </w:t>
      </w:r>
    </w:p>
    <w:p w14:paraId="7995D30D" w14:textId="77777777" w:rsidR="00200E7D" w:rsidRPr="00200E7D" w:rsidRDefault="00200E7D" w:rsidP="00200E7D">
      <w:pPr>
        <w:tabs>
          <w:tab w:val="left" w:pos="720"/>
          <w:tab w:val="left" w:pos="1440"/>
          <w:tab w:val="left" w:pos="2400"/>
          <w:tab w:val="left" w:pos="4200"/>
        </w:tabs>
        <w:spacing w:after="0" w:line="240" w:lineRule="auto"/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en-US"/>
        </w:rPr>
      </w:pPr>
      <w:proofErr w:type="gramStart"/>
      <w:r w:rsidRPr="00200E7D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en-US"/>
        </w:rPr>
        <w:t>run;</w:t>
      </w:r>
      <w:proofErr w:type="gramEnd"/>
    </w:p>
    <w:p w14:paraId="03CE809A" w14:textId="77777777" w:rsidR="00200E7D" w:rsidRPr="00200E7D" w:rsidRDefault="00200E7D" w:rsidP="00200E7D">
      <w:pPr>
        <w:tabs>
          <w:tab w:val="left" w:pos="720"/>
          <w:tab w:val="left" w:pos="1440"/>
          <w:tab w:val="left" w:pos="2400"/>
          <w:tab w:val="left" w:pos="4200"/>
        </w:tabs>
        <w:spacing w:after="0" w:line="240" w:lineRule="auto"/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en-US"/>
        </w:rPr>
      </w:pPr>
    </w:p>
    <w:p w14:paraId="2428568F" w14:textId="77777777" w:rsidR="00200E7D" w:rsidRPr="00200E7D" w:rsidRDefault="00200E7D" w:rsidP="00200E7D">
      <w:pPr>
        <w:tabs>
          <w:tab w:val="left" w:pos="720"/>
          <w:tab w:val="left" w:pos="1440"/>
          <w:tab w:val="left" w:pos="2400"/>
          <w:tab w:val="left" w:pos="4200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/>
        </w:rPr>
      </w:pPr>
      <w:r w:rsidRPr="00200E7D">
        <w:rPr>
          <w:rFonts w:ascii="Courier New" w:eastAsia="Times New Roman" w:hAnsi="Courier New" w:cs="Courier New"/>
          <w:sz w:val="16"/>
          <w:szCs w:val="16"/>
          <w:lang w:val="en-US"/>
        </w:rPr>
        <w:t xml:space="preserve">**call the </w:t>
      </w:r>
      <w:proofErr w:type="gramStart"/>
      <w:r w:rsidRPr="00200E7D">
        <w:rPr>
          <w:rFonts w:ascii="Courier New" w:eastAsia="Times New Roman" w:hAnsi="Courier New" w:cs="Courier New"/>
          <w:sz w:val="16"/>
          <w:szCs w:val="16"/>
          <w:lang w:val="en-US"/>
        </w:rPr>
        <w:t>MACRO;</w:t>
      </w:r>
      <w:proofErr w:type="gramEnd"/>
    </w:p>
    <w:p w14:paraId="3A8D71C8" w14:textId="77777777" w:rsidR="00200E7D" w:rsidRPr="00200E7D" w:rsidRDefault="00200E7D" w:rsidP="00200E7D">
      <w:pPr>
        <w:tabs>
          <w:tab w:val="left" w:pos="720"/>
          <w:tab w:val="left" w:pos="1440"/>
          <w:tab w:val="left" w:pos="2400"/>
          <w:tab w:val="left" w:pos="4200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/>
        </w:rPr>
      </w:pPr>
    </w:p>
    <w:p w14:paraId="5F52EA95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>%</w:t>
      </w:r>
      <w:proofErr w:type="spellStart"/>
      <w:proofErr w:type="gramStart"/>
      <w:r w:rsidRPr="00200E7D">
        <w:rPr>
          <w:rFonts w:ascii="Courier New" w:eastAsia="Times New Roman" w:hAnsi="Courier New" w:cs="Courier New"/>
          <w:b/>
          <w:bCs/>
          <w:i/>
          <w:iCs/>
          <w:color w:val="000000"/>
          <w:sz w:val="16"/>
          <w:szCs w:val="16"/>
          <w:shd w:val="clear" w:color="auto" w:fill="FFFFFF"/>
          <w:lang w:val="en-US"/>
        </w:rPr>
        <w:t>hwpar</w:t>
      </w:r>
      <w:proofErr w:type="spellEnd"/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proofErr w:type="spellStart"/>
      <w:proofErr w:type="gramEnd"/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>bdata</w:t>
      </w:r>
      <w:proofErr w:type="spellEnd"/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= BETA, </w:t>
      </w:r>
    </w:p>
    <w:p w14:paraId="0AFE49AC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spellStart"/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>pdata</w:t>
      </w:r>
      <w:proofErr w:type="spellEnd"/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>= PREV,</w:t>
      </w:r>
    </w:p>
    <w:p w14:paraId="585D0268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spellStart"/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>n_or_p</w:t>
      </w:r>
      <w:proofErr w:type="spellEnd"/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=n, </w:t>
      </w:r>
    </w:p>
    <w:p w14:paraId="03322F18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spellStart"/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>n_or_pname</w:t>
      </w:r>
      <w:proofErr w:type="spellEnd"/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>=FQ,</w:t>
      </w:r>
    </w:p>
    <w:p w14:paraId="374560FE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</w:pPr>
    </w:p>
    <w:p w14:paraId="7BA6CFBB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200E7D">
        <w:rPr>
          <w:rFonts w:ascii="Courier New" w:eastAsia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MODVAR= </w:t>
      </w:r>
    </w:p>
    <w:p w14:paraId="497C3983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 w:rsidRPr="00200E7D">
        <w:rPr>
          <w:rFonts w:ascii="Courier New" w:eastAsia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       </w:t>
      </w: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school_size_small</w:t>
      </w:r>
      <w:proofErr w:type="spellEnd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        </w:t>
      </w:r>
      <w:bookmarkStart w:id="0" w:name="_Hlk70958895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/* yes */</w:t>
      </w:r>
    </w:p>
    <w:bookmarkEnd w:id="0"/>
    <w:p w14:paraId="3DB724BE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   </w:t>
      </w:r>
    </w:p>
    <w:p w14:paraId="360951CF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 xml:space="preserve">  , </w:t>
      </w:r>
    </w:p>
    <w:p w14:paraId="1E94424D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FIXEDVAR= </w:t>
      </w:r>
    </w:p>
    <w:p w14:paraId="38C03E1E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 w:rsidRPr="00200E7D">
        <w:rPr>
          <w:rFonts w:ascii="Courier New" w:eastAsia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       </w:t>
      </w:r>
      <w:proofErr w:type="spellStart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school_size_medium</w:t>
      </w:r>
      <w:proofErr w:type="spellEnd"/>
      <w:r w:rsidRPr="00200E7D"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  <w:t xml:space="preserve">           </w:t>
      </w:r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/* no */</w:t>
      </w:r>
      <w:r w:rsidRPr="00200E7D"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  <w:t xml:space="preserve">  </w:t>
      </w:r>
    </w:p>
    <w:p w14:paraId="421BDCF0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200E7D">
        <w:rPr>
          <w:rFonts w:ascii="Times New Roman" w:eastAsia="Times New Roman" w:hAnsi="Times New Roman" w:cs="Times New Roman"/>
          <w:sz w:val="16"/>
          <w:szCs w:val="16"/>
          <w:lang w:val="en-US"/>
        </w:rPr>
        <w:t>,</w:t>
      </w:r>
    </w:p>
    <w:p w14:paraId="41F7CD70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200E7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 xml:space="preserve">   );</w:t>
      </w:r>
    </w:p>
    <w:p w14:paraId="5A910AE4" w14:textId="77777777" w:rsidR="00200E7D" w:rsidRPr="00200E7D" w:rsidRDefault="00200E7D" w:rsidP="00200E7D">
      <w:pPr>
        <w:tabs>
          <w:tab w:val="left" w:pos="720"/>
          <w:tab w:val="left" w:pos="1440"/>
          <w:tab w:val="left" w:pos="2400"/>
          <w:tab w:val="left" w:pos="4200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/>
        </w:rPr>
      </w:pPr>
    </w:p>
    <w:p w14:paraId="095BB86E" w14:textId="77777777" w:rsidR="00200E7D" w:rsidRPr="00200E7D" w:rsidRDefault="00200E7D" w:rsidP="00200E7D">
      <w:pPr>
        <w:tabs>
          <w:tab w:val="left" w:pos="720"/>
          <w:tab w:val="left" w:pos="1440"/>
          <w:tab w:val="left" w:pos="2400"/>
          <w:tab w:val="left" w:pos="4200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u w:val="single"/>
          <w:lang w:val="en-US"/>
        </w:rPr>
      </w:pPr>
      <w:r w:rsidRPr="00200E7D">
        <w:rPr>
          <w:rFonts w:ascii="Times New Roman" w:eastAsia="Times New Roman" w:hAnsi="Times New Roman" w:cs="Times New Roman"/>
          <w:sz w:val="16"/>
          <w:szCs w:val="16"/>
          <w:u w:val="single"/>
          <w:lang w:val="en-US"/>
        </w:rPr>
        <w:t>Output:</w:t>
      </w:r>
    </w:p>
    <w:p w14:paraId="1EBF0125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/>
        </w:rPr>
      </w:pPr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                                                                                                                               </w:t>
      </w:r>
    </w:p>
    <w:p w14:paraId="209BB03A" w14:textId="77777777" w:rsidR="00200E7D" w:rsidRPr="00200E7D" w:rsidRDefault="00200E7D" w:rsidP="00200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 w:rsidRPr="00200E7D">
        <w:rPr>
          <w:rFonts w:ascii="SAS Monospace" w:eastAsia="Courier New" w:hAnsi="SAS Monospace" w:cs="SAS Monospace"/>
          <w:color w:val="000000"/>
          <w:sz w:val="16"/>
          <w:szCs w:val="16"/>
          <w:lang w:val="en-US"/>
        </w:rPr>
        <w:t xml:space="preserve">Full PAR (95% CI) for      </w:t>
      </w:r>
      <w:proofErr w:type="spellStart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school_size_small</w:t>
      </w:r>
      <w:proofErr w:type="spellEnd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   </w:t>
      </w:r>
      <w:proofErr w:type="spellStart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>school_size_medium</w:t>
      </w:r>
      <w:proofErr w:type="spellEnd"/>
      <w:r w:rsidRPr="00200E7D">
        <w:rPr>
          <w:rFonts w:ascii="Courier New" w:eastAsia="Courier New" w:hAnsi="Courier New" w:cs="Courier New"/>
          <w:sz w:val="16"/>
          <w:szCs w:val="16"/>
          <w:lang w:val="en-US"/>
        </w:rPr>
        <w:t xml:space="preserve">  </w:t>
      </w:r>
    </w:p>
    <w:p w14:paraId="0FC45500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/>
        </w:rPr>
      </w:pPr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                                                                                                  </w:t>
      </w:r>
    </w:p>
    <w:p w14:paraId="79FD8FC1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/>
        </w:rPr>
      </w:pPr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        </w:t>
      </w:r>
    </w:p>
    <w:p w14:paraId="0F80C625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/>
        </w:rPr>
      </w:pPr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          0.79 (0.757, </w:t>
      </w:r>
      <w:proofErr w:type="gramStart"/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>0.82 )</w:t>
      </w:r>
      <w:proofErr w:type="gramEnd"/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                                                                                               </w:t>
      </w:r>
    </w:p>
    <w:p w14:paraId="5A3E23A0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/>
        </w:rPr>
      </w:pPr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                                                                                                                                 </w:t>
      </w:r>
    </w:p>
    <w:p w14:paraId="1CE99515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/>
        </w:rPr>
      </w:pPr>
      <w:bookmarkStart w:id="1" w:name="_Hlk70959067"/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Partial PAR (95% CI) for       </w:t>
      </w:r>
    </w:p>
    <w:p w14:paraId="480905F1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/>
        </w:rPr>
      </w:pPr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                                                                                                  </w:t>
      </w:r>
    </w:p>
    <w:p w14:paraId="1D35DB0D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/>
        </w:rPr>
      </w:pPr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modifiable </w:t>
      </w:r>
      <w:proofErr w:type="spellStart"/>
      <w:proofErr w:type="gramStart"/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>vbls</w:t>
      </w:r>
      <w:proofErr w:type="spellEnd"/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:</w:t>
      </w:r>
      <w:proofErr w:type="gramEnd"/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 </w:t>
      </w:r>
    </w:p>
    <w:p w14:paraId="362135CC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b/>
          <w:bCs/>
          <w:sz w:val="16"/>
          <w:szCs w:val="16"/>
          <w:lang w:val="en-US"/>
        </w:rPr>
      </w:pPr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 </w:t>
      </w:r>
      <w:proofErr w:type="spellStart"/>
      <w:r w:rsidRPr="00200E7D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school_size_small</w:t>
      </w:r>
      <w:proofErr w:type="spellEnd"/>
      <w:r w:rsidRPr="00200E7D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 xml:space="preserve">     </w:t>
      </w:r>
    </w:p>
    <w:p w14:paraId="3319B62A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/>
        </w:rPr>
      </w:pPr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                              </w:t>
      </w:r>
    </w:p>
    <w:p w14:paraId="7C6E480A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/>
        </w:rPr>
      </w:pPr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fixed </w:t>
      </w:r>
      <w:proofErr w:type="spellStart"/>
      <w:proofErr w:type="gramStart"/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>vbls</w:t>
      </w:r>
      <w:proofErr w:type="spellEnd"/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:</w:t>
      </w:r>
      <w:proofErr w:type="gramEnd"/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 </w:t>
      </w:r>
    </w:p>
    <w:p w14:paraId="2DCE9F38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eastAsia="Times New Roman" w:hAnsi="SAS Monospace" w:cs="SAS Monospace"/>
          <w:sz w:val="16"/>
          <w:szCs w:val="16"/>
          <w:lang w:val="en-US"/>
        </w:rPr>
      </w:pPr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0.564 (0.526, </w:t>
      </w:r>
      <w:proofErr w:type="gramStart"/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>0.602 )</w:t>
      </w:r>
      <w:bookmarkEnd w:id="1"/>
      <w:proofErr w:type="gramEnd"/>
    </w:p>
    <w:p w14:paraId="6ABEFD49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/>
        </w:rPr>
      </w:pPr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Partial PAR (95% CI) for                                                                                                  </w:t>
      </w:r>
    </w:p>
    <w:p w14:paraId="3C07C079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/>
        </w:rPr>
      </w:pPr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modifiable </w:t>
      </w:r>
      <w:proofErr w:type="spellStart"/>
      <w:proofErr w:type="gramStart"/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>vbls</w:t>
      </w:r>
      <w:proofErr w:type="spellEnd"/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:</w:t>
      </w:r>
      <w:proofErr w:type="gramEnd"/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 </w:t>
      </w:r>
    </w:p>
    <w:p w14:paraId="106FAB77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b/>
          <w:bCs/>
          <w:sz w:val="16"/>
          <w:szCs w:val="16"/>
          <w:lang w:val="en-US"/>
        </w:rPr>
      </w:pPr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 </w:t>
      </w:r>
      <w:proofErr w:type="spellStart"/>
      <w:r w:rsidRPr="00200E7D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school_size_medium</w:t>
      </w:r>
      <w:proofErr w:type="spellEnd"/>
      <w:r w:rsidRPr="00200E7D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 xml:space="preserve">     </w:t>
      </w:r>
    </w:p>
    <w:p w14:paraId="2711AEFA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/>
        </w:rPr>
      </w:pPr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                              </w:t>
      </w:r>
    </w:p>
    <w:p w14:paraId="6C726FE1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/>
        </w:rPr>
      </w:pPr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fixed </w:t>
      </w:r>
      <w:proofErr w:type="spellStart"/>
      <w:proofErr w:type="gramStart"/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>vbls</w:t>
      </w:r>
      <w:proofErr w:type="spellEnd"/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:</w:t>
      </w:r>
      <w:proofErr w:type="gramEnd"/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  </w:t>
      </w:r>
    </w:p>
    <w:p w14:paraId="7D3AFA61" w14:textId="77777777" w:rsidR="00200E7D" w:rsidRPr="00200E7D" w:rsidRDefault="00200E7D" w:rsidP="00200E7D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eastAsia="Times New Roman" w:hAnsi="SAS Monospace" w:cs="SAS Monospace"/>
          <w:sz w:val="16"/>
          <w:szCs w:val="16"/>
          <w:lang w:val="en-US"/>
        </w:rPr>
      </w:pPr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 xml:space="preserve">0.226 (0.2, </w:t>
      </w:r>
      <w:proofErr w:type="gramStart"/>
      <w:r w:rsidRPr="00200E7D">
        <w:rPr>
          <w:rFonts w:ascii="SAS Monospace" w:eastAsia="Times New Roman" w:hAnsi="SAS Monospace" w:cs="SAS Monospace"/>
          <w:sz w:val="16"/>
          <w:szCs w:val="16"/>
          <w:lang w:val="en-US"/>
        </w:rPr>
        <w:t>0.255 )</w:t>
      </w:r>
      <w:proofErr w:type="gramEnd"/>
    </w:p>
    <w:p w14:paraId="5AA44DF4" w14:textId="77777777" w:rsidR="00200E7D" w:rsidRPr="00200E7D" w:rsidRDefault="00200E7D" w:rsidP="00200E7D">
      <w:pPr>
        <w:rPr>
          <w:rFonts w:cstheme="minorHAnsi"/>
          <w:b/>
          <w:bCs/>
        </w:rPr>
      </w:pPr>
    </w:p>
    <w:p w14:paraId="74BC5134" w14:textId="77777777" w:rsidR="0031505F" w:rsidRDefault="0031505F"/>
    <w:sectPr w:rsidR="0031505F" w:rsidSect="00E52A8B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04364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4F6713" w14:textId="77777777" w:rsidR="00F26F50" w:rsidRDefault="00200E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323126" w14:textId="77777777" w:rsidR="00F26F50" w:rsidRDefault="00200E7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7D"/>
    <w:rsid w:val="00200E7D"/>
    <w:rsid w:val="0031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E51C8"/>
  <w15:chartTrackingRefBased/>
  <w15:docId w15:val="{FD7194CD-7C06-4041-BD74-C907E7D2E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00E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00E7D"/>
  </w:style>
  <w:style w:type="character" w:styleId="LineNumber">
    <w:name w:val="line number"/>
    <w:basedOn w:val="DefaultParagraphFont"/>
    <w:uiPriority w:val="99"/>
    <w:semiHidden/>
    <w:unhideWhenUsed/>
    <w:rsid w:val="00200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Vujovich-Dunn</dc:creator>
  <cp:keywords/>
  <dc:description/>
  <cp:lastModifiedBy>Cassandra Vujovich-Dunn</cp:lastModifiedBy>
  <cp:revision>1</cp:revision>
  <dcterms:created xsi:type="dcterms:W3CDTF">2021-10-18T17:32:00Z</dcterms:created>
  <dcterms:modified xsi:type="dcterms:W3CDTF">2021-10-18T17:32:00Z</dcterms:modified>
</cp:coreProperties>
</file>